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8733" w14:textId="38CEA997" w:rsidR="008F4F1B" w:rsidRPr="009E781B" w:rsidRDefault="00A20479" w:rsidP="008F4F1B">
      <w:pPr>
        <w:spacing w:line="480" w:lineRule="auto"/>
        <w:rPr>
          <w:rFonts w:ascii="Cambria" w:hAnsi="Cambria"/>
          <w:szCs w:val="21"/>
        </w:rPr>
      </w:pPr>
      <w:r w:rsidRPr="009E781B">
        <w:rPr>
          <w:rFonts w:ascii="Cambria" w:hAnsi="Cambria"/>
          <w:b/>
          <w:bCs/>
          <w:szCs w:val="21"/>
        </w:rPr>
        <w:t>Suppl</w:t>
      </w:r>
      <w:r w:rsidR="783164DE" w:rsidRPr="009E781B">
        <w:rPr>
          <w:rFonts w:ascii="Cambria" w:hAnsi="Cambria"/>
          <w:b/>
          <w:bCs/>
          <w:szCs w:val="21"/>
        </w:rPr>
        <w:t>e</w:t>
      </w:r>
      <w:r w:rsidRPr="009E781B">
        <w:rPr>
          <w:rFonts w:ascii="Cambria" w:hAnsi="Cambria"/>
          <w:b/>
          <w:bCs/>
          <w:szCs w:val="21"/>
        </w:rPr>
        <w:t xml:space="preserve">mental </w:t>
      </w:r>
      <w:r w:rsidR="073563F5" w:rsidRPr="009E781B">
        <w:rPr>
          <w:rFonts w:ascii="Cambria" w:hAnsi="Cambria"/>
          <w:b/>
          <w:bCs/>
          <w:szCs w:val="21"/>
        </w:rPr>
        <w:t xml:space="preserve">Table </w:t>
      </w:r>
      <w:r w:rsidR="00B30389" w:rsidRPr="009E781B">
        <w:rPr>
          <w:rFonts w:ascii="Cambria" w:hAnsi="Cambria"/>
          <w:b/>
          <w:bCs/>
          <w:szCs w:val="21"/>
        </w:rPr>
        <w:t>3</w:t>
      </w:r>
      <w:r w:rsidRPr="009E781B">
        <w:rPr>
          <w:rFonts w:ascii="Cambria" w:hAnsi="Cambria"/>
          <w:b/>
          <w:bCs/>
          <w:szCs w:val="21"/>
        </w:rPr>
        <w:t>.</w:t>
      </w:r>
      <w:bookmarkStart w:id="0" w:name="_Hlk204264000"/>
      <w:r w:rsidRPr="009E781B">
        <w:rPr>
          <w:rFonts w:ascii="Cambria" w:hAnsi="Cambria"/>
          <w:szCs w:val="21"/>
        </w:rPr>
        <w:t xml:space="preserve"> </w:t>
      </w:r>
      <w:bookmarkEnd w:id="0"/>
      <w:r w:rsidR="006F37A8" w:rsidRPr="009E781B">
        <w:rPr>
          <w:rFonts w:ascii="Cambria" w:hAnsi="Cambria"/>
          <w:szCs w:val="21"/>
        </w:rPr>
        <w:t>List of receipt codes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304"/>
        <w:gridCol w:w="1304"/>
        <w:gridCol w:w="1304"/>
        <w:gridCol w:w="1304"/>
        <w:gridCol w:w="1305"/>
      </w:tblGrid>
      <w:tr w:rsidR="00142820" w:rsidRPr="0052457C" w14:paraId="1468AF15" w14:textId="77777777" w:rsidTr="00A32D8F">
        <w:trPr>
          <w:trHeight w:val="375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BCF4E1" w14:textId="77777777" w:rsidR="00142820" w:rsidRPr="009E781B" w:rsidRDefault="00142820" w:rsidP="00C57DB1">
            <w:pPr>
              <w:spacing w:line="480" w:lineRule="auto"/>
              <w:rPr>
                <w:rFonts w:ascii="Cambria" w:hAnsi="Cambria"/>
                <w:szCs w:val="21"/>
              </w:rPr>
            </w:pPr>
          </w:p>
        </w:tc>
        <w:tc>
          <w:tcPr>
            <w:tcW w:w="6521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BB52EB" w14:textId="1B76BC93" w:rsidR="00142820" w:rsidRPr="009E781B" w:rsidRDefault="00142820" w:rsidP="00437AF8">
            <w:pPr>
              <w:widowControl/>
              <w:rPr>
                <w:rFonts w:ascii="Cambria" w:hAnsi="Cambria" w:cs="Arial"/>
                <w:b/>
                <w:bCs/>
                <w:szCs w:val="21"/>
              </w:rPr>
            </w:pPr>
            <w:r w:rsidRPr="009E781B">
              <w:rPr>
                <w:rFonts w:ascii="Cambria" w:hAnsi="Cambria" w:cs="Arial"/>
                <w:b/>
                <w:bCs/>
                <w:szCs w:val="21"/>
              </w:rPr>
              <w:t>Receipt code</w:t>
            </w:r>
          </w:p>
        </w:tc>
      </w:tr>
      <w:tr w:rsidR="007A3111" w:rsidRPr="00360BB9" w14:paraId="2241BD2B" w14:textId="77777777" w:rsidTr="007A3111">
        <w:trPr>
          <w:trHeight w:val="374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49482FF" w14:textId="2DF083CD" w:rsidR="007A3111" w:rsidRPr="009E781B" w:rsidRDefault="007A3111" w:rsidP="00C57DB1">
            <w:pPr>
              <w:spacing w:line="480" w:lineRule="auto"/>
              <w:rPr>
                <w:rFonts w:ascii="Cambria" w:hAnsi="Cambria"/>
                <w:szCs w:val="21"/>
              </w:rPr>
            </w:pPr>
            <w:r w:rsidRPr="009E781B">
              <w:rPr>
                <w:rFonts w:ascii="Cambria" w:hAnsi="Cambria"/>
                <w:szCs w:val="21"/>
              </w:rPr>
              <w:t>Central venous access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E5DC4" w14:textId="270D0A9A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4410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2B1A" w14:textId="3A5C8ED0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4670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6AE0" w14:textId="0BDF8560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8510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D276" w14:textId="190C761D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9070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F6D2" w14:textId="0E1BFFE5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9170</w:t>
            </w:r>
          </w:p>
        </w:tc>
      </w:tr>
      <w:tr w:rsidR="007A3111" w:rsidRPr="00360BB9" w14:paraId="00D07120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C5EA863" w14:textId="77777777" w:rsidR="007A3111" w:rsidRPr="009E781B" w:rsidRDefault="007A3111" w:rsidP="00C57DB1">
            <w:pPr>
              <w:spacing w:line="480" w:lineRule="auto"/>
              <w:rPr>
                <w:rFonts w:ascii="Cambria" w:hAnsi="Cambria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09CF" w14:textId="6334A0FF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95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F390" w14:textId="7511484D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098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98FA" w14:textId="330FA0DE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106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9B78" w14:textId="799B37E4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11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0C9A" w14:textId="52BC1E76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11570</w:t>
            </w:r>
          </w:p>
        </w:tc>
      </w:tr>
      <w:tr w:rsidR="007A3111" w:rsidRPr="00360BB9" w14:paraId="5159D62D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4D820A2" w14:textId="77777777" w:rsidR="007A3111" w:rsidRPr="009E781B" w:rsidRDefault="007A3111" w:rsidP="00C57DB1">
            <w:pPr>
              <w:spacing w:line="480" w:lineRule="auto"/>
              <w:rPr>
                <w:rFonts w:ascii="Cambria" w:hAnsi="Cambria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D0461" w14:textId="15E97FCB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  <w:r w:rsidRPr="00360BB9">
              <w:rPr>
                <w:rFonts w:ascii="Cambria" w:hAnsi="Cambria" w:cs="Arial"/>
                <w:szCs w:val="21"/>
              </w:rPr>
              <w:t>1300116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DE10C" w14:textId="77777777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F3ABD" w14:textId="77777777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D3308" w14:textId="77777777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BB9F6" w14:textId="77777777" w:rsidR="007A3111" w:rsidRPr="00360BB9" w:rsidRDefault="007A3111" w:rsidP="00C1783E">
            <w:pPr>
              <w:widowControl/>
              <w:jc w:val="right"/>
              <w:rPr>
                <w:rFonts w:ascii="Cambria" w:eastAsia="游ゴシック" w:hAnsi="Cambria" w:cs="ＭＳ Ｐゴシック"/>
                <w:kern w:val="0"/>
                <w:szCs w:val="21"/>
              </w:rPr>
            </w:pPr>
          </w:p>
        </w:tc>
      </w:tr>
      <w:tr w:rsidR="007A2347" w:rsidRPr="00360BB9" w14:paraId="7CB4FEB1" w14:textId="77777777" w:rsidTr="007A3111">
        <w:trPr>
          <w:trHeight w:val="374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</w:tcPr>
          <w:p w14:paraId="25CDE2EB" w14:textId="40A56C28" w:rsidR="007A2347" w:rsidRPr="00142820" w:rsidRDefault="007A2347" w:rsidP="00142820">
            <w:pPr>
              <w:spacing w:line="480" w:lineRule="auto"/>
              <w:rPr>
                <w:rFonts w:ascii="Cambria" w:hAnsi="Cambria" w:hint="eastAsia"/>
                <w:szCs w:val="21"/>
              </w:rPr>
            </w:pPr>
            <w:r w:rsidRPr="009E781B">
              <w:rPr>
                <w:rFonts w:ascii="Cambria" w:hAnsi="Cambria"/>
                <w:szCs w:val="21"/>
              </w:rPr>
              <w:t>Diabetes mellit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59B" w14:textId="1FFF723A" w:rsidR="007A2347" w:rsidRPr="00360BB9" w:rsidRDefault="007A2347">
            <w:pPr>
              <w:widowControl/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AE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834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E9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B8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24</w:t>
            </w:r>
          </w:p>
        </w:tc>
      </w:tr>
      <w:tr w:rsidR="007A2347" w:rsidRPr="00360BB9" w14:paraId="604D7ECB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D6D1687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A1B" w14:textId="68681EA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46B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FE8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58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00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F6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1002</w:t>
            </w:r>
          </w:p>
        </w:tc>
      </w:tr>
      <w:tr w:rsidR="007A2347" w:rsidRPr="00360BB9" w14:paraId="2A9813D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ECFFEB4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0ECF" w14:textId="3BED0470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1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E59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1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CF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2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E4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2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B0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3005</w:t>
            </w:r>
          </w:p>
        </w:tc>
      </w:tr>
      <w:tr w:rsidR="007A2347" w:rsidRPr="00360BB9" w14:paraId="76038A8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1DB7C92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08A" w14:textId="7E5083C1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3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66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71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55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60B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10</w:t>
            </w:r>
          </w:p>
        </w:tc>
      </w:tr>
      <w:tr w:rsidR="007A2347" w:rsidRPr="00360BB9" w14:paraId="6A4C3AAF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E071DB6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655" w14:textId="5B462BB1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AA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4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58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5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2E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50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D8C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5021</w:t>
            </w:r>
          </w:p>
        </w:tc>
      </w:tr>
      <w:tr w:rsidR="007A2347" w:rsidRPr="00360BB9" w14:paraId="7FAE1E0E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B8955A3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371A" w14:textId="6FF02A08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6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6A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6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D4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7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68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70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0B5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7029</w:t>
            </w:r>
          </w:p>
        </w:tc>
      </w:tr>
      <w:tr w:rsidR="007A2347" w:rsidRPr="00360BB9" w14:paraId="088CB6D5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CDC91A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40D" w14:textId="2E8419BF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9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75F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09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CA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51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61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713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7D0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2714002</w:t>
            </w:r>
          </w:p>
        </w:tc>
      </w:tr>
      <w:tr w:rsidR="007A2347" w:rsidRPr="00360BB9" w14:paraId="47012E57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2C4750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BB95" w14:textId="3F1DBC10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6489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16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7751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BA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7751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06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7915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4D3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7915003</w:t>
            </w:r>
          </w:p>
        </w:tc>
      </w:tr>
      <w:tr w:rsidR="007A2347" w:rsidRPr="00360BB9" w14:paraId="7BA2099B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59F518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A702" w14:textId="2BBCD0B4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C4A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F9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F8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88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32</w:t>
            </w:r>
          </w:p>
        </w:tc>
      </w:tr>
      <w:tr w:rsidR="007A2347" w:rsidRPr="00360BB9" w14:paraId="31B1C3FE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8FA83C8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057" w14:textId="7B1753E5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4F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AE4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72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F1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2</w:t>
            </w:r>
          </w:p>
        </w:tc>
      </w:tr>
      <w:tr w:rsidR="007A2347" w:rsidRPr="00360BB9" w14:paraId="53A0BAC9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52D6C72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B38E" w14:textId="4BF5864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FE9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B77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0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47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4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C9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0756</w:t>
            </w:r>
          </w:p>
        </w:tc>
      </w:tr>
      <w:tr w:rsidR="007A2347" w:rsidRPr="00360BB9" w14:paraId="638128E5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17AD224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981F" w14:textId="0D86A52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11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B4B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14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64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27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5E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34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D85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3420</w:t>
            </w:r>
          </w:p>
        </w:tc>
      </w:tr>
      <w:tr w:rsidR="007A2347" w:rsidRPr="00360BB9" w14:paraId="5B710E1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93228A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D379" w14:textId="3A1315A5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48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B39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5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0E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54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826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568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0E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5871</w:t>
            </w:r>
          </w:p>
        </w:tc>
      </w:tr>
      <w:tr w:rsidR="007A2347" w:rsidRPr="00360BB9" w14:paraId="444E626F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0C59433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DE47" w14:textId="07F1C2A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59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3A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6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B1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65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65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C29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3</w:t>
            </w:r>
          </w:p>
        </w:tc>
      </w:tr>
      <w:tr w:rsidR="007A2347" w14:paraId="789A6020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9E54AF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1EC9" w14:textId="056CCC46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AC0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874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1B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C6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8</w:t>
            </w:r>
          </w:p>
        </w:tc>
      </w:tr>
      <w:tr w:rsidR="007A2347" w14:paraId="508BCCE8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B239083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41C" w14:textId="0934D6D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30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F9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1D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BC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3</w:t>
            </w:r>
          </w:p>
        </w:tc>
      </w:tr>
      <w:tr w:rsidR="007A2347" w14:paraId="1F97AD51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B5C8BB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00B" w14:textId="58E3846F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1EB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3F9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D63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12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8</w:t>
            </w:r>
          </w:p>
        </w:tc>
      </w:tr>
      <w:tr w:rsidR="007A2347" w14:paraId="697EC2D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9625EC7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B17A" w14:textId="0EED870B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5FD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E3F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0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B78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6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45C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621</w:t>
            </w:r>
          </w:p>
        </w:tc>
      </w:tr>
      <w:tr w:rsidR="007A2347" w14:paraId="20186F37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BF5147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945" w14:textId="24AAEA8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8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762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393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B69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0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5B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07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B9B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021</w:t>
            </w:r>
          </w:p>
        </w:tc>
      </w:tr>
      <w:tr w:rsidR="007A2347" w14:paraId="40C1EA0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32ED3E2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4581" w14:textId="10DC6C2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4C5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783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5CB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0C6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3</w:t>
            </w:r>
          </w:p>
        </w:tc>
      </w:tr>
      <w:tr w:rsidR="007A2347" w14:paraId="6F829516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0F8503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9D5" w14:textId="42415F78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66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E76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1E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FAA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8</w:t>
            </w:r>
          </w:p>
        </w:tc>
      </w:tr>
      <w:tr w:rsidR="007A2347" w14:paraId="2A0352D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AEC9FBC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FD0" w14:textId="6CD03776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47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6D2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86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EE9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3</w:t>
            </w:r>
          </w:p>
        </w:tc>
      </w:tr>
      <w:tr w:rsidR="007A2347" w14:paraId="625673F7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FD09CC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44EB" w14:textId="1DA3CBD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F6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8B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36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13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1698</w:t>
            </w:r>
          </w:p>
        </w:tc>
      </w:tr>
      <w:tr w:rsidR="007A2347" w14:paraId="1C6698B2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A426DCE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B46" w14:textId="3AC387E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3F8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E26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FE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50C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2</w:t>
            </w:r>
          </w:p>
        </w:tc>
      </w:tr>
      <w:tr w:rsidR="007A2347" w14:paraId="5709FE82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BE1A382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9332" w14:textId="2FA8055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B74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85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A6E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79B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7</w:t>
            </w:r>
          </w:p>
        </w:tc>
      </w:tr>
      <w:tr w:rsidR="007A2347" w14:paraId="35F42F81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0773C4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991" w14:textId="1F260414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F6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946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6F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7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B1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78</w:t>
            </w:r>
          </w:p>
        </w:tc>
      </w:tr>
      <w:tr w:rsidR="007A2347" w14:paraId="7ABDB55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742D4CA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A04" w14:textId="47ED5781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79B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F12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CA9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0A5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3</w:t>
            </w:r>
          </w:p>
        </w:tc>
      </w:tr>
      <w:tr w:rsidR="007A2347" w14:paraId="1EE8D199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F0BBD0A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B8A" w14:textId="6F8FE9D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20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5CF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33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47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2</w:t>
            </w:r>
          </w:p>
        </w:tc>
      </w:tr>
      <w:tr w:rsidR="007A2347" w14:paraId="6855F6BE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240A17B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93AD" w14:textId="50CF0D5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3D6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2F7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91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3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6AB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39</w:t>
            </w:r>
          </w:p>
        </w:tc>
      </w:tr>
      <w:tr w:rsidR="007A2347" w14:paraId="07F1C83E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29B2A0F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CD2F" w14:textId="27CE5B8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6F1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E1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C49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F9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2</w:t>
            </w:r>
          </w:p>
        </w:tc>
      </w:tr>
      <w:tr w:rsidR="007A2347" w14:paraId="52DC8C38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A3B3053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9836" w14:textId="7E8AB47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377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6F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D44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4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08C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19</w:t>
            </w:r>
          </w:p>
        </w:tc>
      </w:tr>
      <w:tr w:rsidR="007A2347" w14:paraId="2056EF16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B258491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21F9" w14:textId="007532AB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414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D38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CB6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A1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4</w:t>
            </w:r>
          </w:p>
        </w:tc>
      </w:tr>
      <w:tr w:rsidR="007A2347" w14:paraId="3E64F3CC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4EBDB33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D5EA" w14:textId="5D95968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515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6C1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6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14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DA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3</w:t>
            </w:r>
          </w:p>
        </w:tc>
      </w:tr>
      <w:tr w:rsidR="007A2347" w14:paraId="41A6C34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6466B19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9D12" w14:textId="6DF83642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BB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C9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72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45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8</w:t>
            </w:r>
          </w:p>
        </w:tc>
      </w:tr>
      <w:tr w:rsidR="007A2347" w14:paraId="1596C8D5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4CE4ACE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C4E0" w14:textId="55A1A1F0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9AC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3A4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C28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3B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3</w:t>
            </w:r>
          </w:p>
        </w:tc>
      </w:tr>
      <w:tr w:rsidR="007A2347" w14:paraId="67834A08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D82A6A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371" w14:textId="211DC105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B8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5B7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57F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39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A7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2</w:t>
            </w:r>
          </w:p>
        </w:tc>
      </w:tr>
      <w:tr w:rsidR="007A2347" w14:paraId="0ADC6959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E14FCE4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FD95" w14:textId="631B017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D7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EA3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58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49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7</w:t>
            </w:r>
          </w:p>
        </w:tc>
      </w:tr>
      <w:tr w:rsidR="007A2347" w14:paraId="05235CE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21D4B59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376D" w14:textId="48EC73A5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1DF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B1D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4F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8E2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45</w:t>
            </w:r>
          </w:p>
        </w:tc>
      </w:tr>
      <w:tr w:rsidR="007A2347" w14:paraId="738E4BC0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16495F8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C39" w14:textId="4B1BB7BC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0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38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2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175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3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F26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3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F67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536</w:t>
            </w:r>
          </w:p>
        </w:tc>
      </w:tr>
      <w:tr w:rsidR="007A2347" w14:paraId="71E50F3D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599EDF6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ADF" w14:textId="0ABF3D28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5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C3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018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82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C7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29</w:t>
            </w:r>
          </w:p>
        </w:tc>
      </w:tr>
      <w:tr w:rsidR="007A2347" w14:paraId="3E5E5986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842C1B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616" w14:textId="625955F0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EC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46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C59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8B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98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5</w:t>
            </w:r>
          </w:p>
        </w:tc>
      </w:tr>
      <w:tr w:rsidR="007A2347" w14:paraId="62ADCB97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A184B89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B29" w14:textId="2BA2A81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49C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22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9E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0E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0</w:t>
            </w:r>
          </w:p>
        </w:tc>
      </w:tr>
      <w:tr w:rsidR="007A2347" w14:paraId="210874D4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7793E93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3FFD" w14:textId="56A51DE8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87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027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BD3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91E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5</w:t>
            </w:r>
          </w:p>
        </w:tc>
      </w:tr>
      <w:tr w:rsidR="007A2347" w14:paraId="2B31C06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F020A80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B576" w14:textId="2CF646AC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C5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11E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72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0B3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0</w:t>
            </w:r>
          </w:p>
        </w:tc>
      </w:tr>
      <w:tr w:rsidR="007A2347" w14:paraId="2CE0905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7CE0E787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A4D" w14:textId="76A040BF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089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50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709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4B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5</w:t>
            </w:r>
          </w:p>
        </w:tc>
      </w:tr>
      <w:tr w:rsidR="007A2347" w14:paraId="2F9047AA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46C812F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771" w14:textId="1E9710CE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BD1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AD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02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16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0</w:t>
            </w:r>
          </w:p>
        </w:tc>
      </w:tr>
      <w:tr w:rsidR="007A2347" w14:paraId="799FED7B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53C3DE9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B86" w14:textId="4FDABAC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A8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927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44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5A7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5</w:t>
            </w:r>
          </w:p>
        </w:tc>
      </w:tr>
      <w:tr w:rsidR="007A2347" w14:paraId="1E89DEBC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4E0305A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8EEF" w14:textId="150611A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150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96B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7F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F8E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0</w:t>
            </w:r>
          </w:p>
        </w:tc>
      </w:tr>
      <w:tr w:rsidR="007A2347" w14:paraId="4FD5A8C5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C15D66B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8ED7" w14:textId="50DEBD6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EF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01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12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BAB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5</w:t>
            </w:r>
          </w:p>
        </w:tc>
      </w:tr>
      <w:tr w:rsidR="007A2347" w14:paraId="2D78F5F4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B485B3F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BAD" w14:textId="6EF5804F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B1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94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C3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6A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0</w:t>
            </w:r>
          </w:p>
        </w:tc>
      </w:tr>
      <w:tr w:rsidR="007A2347" w14:paraId="20FD6F79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3D7764E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6A35" w14:textId="4470FBC4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418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B75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98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DD8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5</w:t>
            </w:r>
          </w:p>
        </w:tc>
      </w:tr>
      <w:tr w:rsidR="007A2347" w14:paraId="23FE9628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229572E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2CEE" w14:textId="0D56B34D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43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107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9F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0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747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100</w:t>
            </w:r>
          </w:p>
        </w:tc>
      </w:tr>
      <w:tr w:rsidR="007A2347" w14:paraId="5AADC72B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685B7A48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345A" w14:textId="3C497006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1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6E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1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B61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58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E76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1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19E1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583</w:t>
            </w:r>
          </w:p>
        </w:tc>
      </w:tr>
      <w:tr w:rsidR="007A2347" w14:paraId="4E1395B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24400769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B554" w14:textId="23703F7B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6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94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87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6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6F7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87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B10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056</w:t>
            </w:r>
          </w:p>
        </w:tc>
      </w:tr>
      <w:tr w:rsidR="007A2347" w14:paraId="006BD33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325413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D967" w14:textId="1F31C37C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0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3B6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C95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F029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1C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1</w:t>
            </w:r>
          </w:p>
        </w:tc>
      </w:tr>
      <w:tr w:rsidR="007A2347" w14:paraId="7F824878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BCC8925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A95" w14:textId="061E84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02A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594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ED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C03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6</w:t>
            </w:r>
          </w:p>
        </w:tc>
      </w:tr>
      <w:tr w:rsidR="007A2347" w14:paraId="3C313FE2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0261EBE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DB0" w14:textId="6399125A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89CA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4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BD7C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33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F92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85</w:t>
            </w:r>
          </w:p>
        </w:tc>
      </w:tr>
      <w:tr w:rsidR="007A2347" w14:paraId="77478A97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1425DC6D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9E76" w14:textId="4BBC5C18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B26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1F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43D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EDF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90</w:t>
            </w:r>
          </w:p>
        </w:tc>
      </w:tr>
      <w:tr w:rsidR="007A2347" w14:paraId="5CEE3D63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right w:val="nil"/>
            </w:tcBorders>
          </w:tcPr>
          <w:p w14:paraId="55E8B887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AAEF" w14:textId="0DCB9390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9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51D7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5BB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4B7E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5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255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874</w:t>
            </w:r>
          </w:p>
        </w:tc>
      </w:tr>
      <w:tr w:rsidR="007A2347" w14:paraId="41E99625" w14:textId="77777777" w:rsidTr="007A3111">
        <w:trPr>
          <w:trHeight w:val="374"/>
        </w:trPr>
        <w:tc>
          <w:tcPr>
            <w:tcW w:w="22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D8BA5BB" w14:textId="77777777" w:rsidR="007A2347" w:rsidRDefault="007A2347">
            <w:pPr>
              <w:jc w:val="right"/>
              <w:rPr>
                <w:rFonts w:ascii="游ゴシック" w:eastAsia="游ゴシック" w:hAnsi="游ゴシック" w:hint="eastAsia"/>
                <w:color w:val="000000"/>
                <w:sz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D5E2" w14:textId="01852FE9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4997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0D8D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  <w:r w:rsidRPr="00360BB9">
              <w:rPr>
                <w:rFonts w:ascii="Cambria" w:eastAsia="游ゴシック" w:hAnsi="Cambria"/>
                <w:color w:val="000000"/>
                <w:szCs w:val="21"/>
              </w:rPr>
              <w:t>885006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BAE2" w14:textId="77777777" w:rsidR="007A2347" w:rsidRPr="00360BB9" w:rsidRDefault="007A2347">
            <w:pPr>
              <w:jc w:val="right"/>
              <w:rPr>
                <w:rFonts w:ascii="Cambria" w:eastAsia="游ゴシック" w:hAnsi="Cambria"/>
                <w:color w:val="000000"/>
                <w:szCs w:val="21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2FDD" w14:textId="77777777" w:rsidR="007A2347" w:rsidRPr="00360BB9" w:rsidRDefault="007A2347">
            <w:pPr>
              <w:rPr>
                <w:rFonts w:ascii="Cambria" w:eastAsia="Times New Roman" w:hAnsi="Cambria" w:cs="Times New Roman"/>
                <w:szCs w:val="21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213B" w14:textId="77777777" w:rsidR="007A2347" w:rsidRPr="00360BB9" w:rsidRDefault="007A2347">
            <w:pPr>
              <w:rPr>
                <w:rFonts w:ascii="Cambria" w:eastAsia="Times New Roman" w:hAnsi="Cambria" w:cs="Times New Roman"/>
                <w:szCs w:val="21"/>
              </w:rPr>
            </w:pPr>
          </w:p>
        </w:tc>
      </w:tr>
    </w:tbl>
    <w:p w14:paraId="07DC2F0B" w14:textId="77777777" w:rsidR="00E764CC" w:rsidRPr="0090212F" w:rsidRDefault="00E764CC" w:rsidP="008F4F1B">
      <w:pPr>
        <w:spacing w:line="480" w:lineRule="auto"/>
        <w:rPr>
          <w:rFonts w:ascii="Cambria" w:hAnsi="Cambria" w:hint="eastAsia"/>
          <w:color w:val="FF0000"/>
          <w:szCs w:val="21"/>
        </w:rPr>
      </w:pPr>
    </w:p>
    <w:sectPr w:rsidR="00E764CC" w:rsidRPr="0090212F" w:rsidSect="008F4F1B">
      <w:headerReference w:type="default" r:id="rId6"/>
      <w:footerReference w:type="default" r:id="rId7"/>
      <w:pgSz w:w="12240" w:h="15840"/>
      <w:pgMar w:top="1701" w:right="1701" w:bottom="1985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BE25D" w14:textId="77777777" w:rsidR="0013090C" w:rsidRDefault="0013090C">
      <w:r>
        <w:separator/>
      </w:r>
    </w:p>
  </w:endnote>
  <w:endnote w:type="continuationSeparator" w:id="0">
    <w:p w14:paraId="2E012D04" w14:textId="77777777" w:rsidR="0013090C" w:rsidRDefault="00130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268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8A9FA" w14:textId="77777777" w:rsidR="004B28B8" w:rsidRDefault="00A20479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CD9A4F" w14:textId="77777777" w:rsidR="004B28B8" w:rsidRDefault="004B28B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19C77" w14:textId="77777777" w:rsidR="0013090C" w:rsidRDefault="0013090C">
      <w:r>
        <w:separator/>
      </w:r>
    </w:p>
  </w:footnote>
  <w:footnote w:type="continuationSeparator" w:id="0">
    <w:p w14:paraId="7F0CB23F" w14:textId="77777777" w:rsidR="0013090C" w:rsidRDefault="001309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FAE4D" w14:textId="77777777" w:rsidR="00104B1B" w:rsidRDefault="00A20479">
    <w:pPr>
      <w:pStyle w:val="a4"/>
      <w:rPr>
        <w:rFonts w:ascii="Cambria" w:eastAsia="Cambria" w:hAnsi="Cambria" w:cs="Cambria"/>
      </w:rPr>
    </w:pPr>
    <w:r>
      <w:rPr>
        <w:rFonts w:ascii="Cambria" w:eastAsia="Cambria" w:hAnsi="Cambria" w:cs="Cambria"/>
      </w:rPr>
      <w:t>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1B"/>
    <w:rsid w:val="00040959"/>
    <w:rsid w:val="00081E6A"/>
    <w:rsid w:val="000D1FD5"/>
    <w:rsid w:val="000F2B07"/>
    <w:rsid w:val="00100B4F"/>
    <w:rsid w:val="00104B1B"/>
    <w:rsid w:val="0013090C"/>
    <w:rsid w:val="00142820"/>
    <w:rsid w:val="00161DB3"/>
    <w:rsid w:val="00166C66"/>
    <w:rsid w:val="001D07A5"/>
    <w:rsid w:val="0021187B"/>
    <w:rsid w:val="00247F37"/>
    <w:rsid w:val="00260B49"/>
    <w:rsid w:val="00267C6D"/>
    <w:rsid w:val="002B36B7"/>
    <w:rsid w:val="002E0CA1"/>
    <w:rsid w:val="00357B9B"/>
    <w:rsid w:val="00360BB9"/>
    <w:rsid w:val="003868CD"/>
    <w:rsid w:val="003C6439"/>
    <w:rsid w:val="003F36BF"/>
    <w:rsid w:val="0043073E"/>
    <w:rsid w:val="00437AF8"/>
    <w:rsid w:val="0047547D"/>
    <w:rsid w:val="004A4C90"/>
    <w:rsid w:val="004B28B8"/>
    <w:rsid w:val="004D760E"/>
    <w:rsid w:val="0052457C"/>
    <w:rsid w:val="00572297"/>
    <w:rsid w:val="005E4625"/>
    <w:rsid w:val="005F433E"/>
    <w:rsid w:val="00606E6A"/>
    <w:rsid w:val="00614626"/>
    <w:rsid w:val="0066083F"/>
    <w:rsid w:val="006A42FE"/>
    <w:rsid w:val="006B6DBD"/>
    <w:rsid w:val="006F37A8"/>
    <w:rsid w:val="00735896"/>
    <w:rsid w:val="00740555"/>
    <w:rsid w:val="00765770"/>
    <w:rsid w:val="007A2347"/>
    <w:rsid w:val="007A3111"/>
    <w:rsid w:val="007F4ED1"/>
    <w:rsid w:val="008325D6"/>
    <w:rsid w:val="008A6275"/>
    <w:rsid w:val="008B2831"/>
    <w:rsid w:val="008D712A"/>
    <w:rsid w:val="008F4F1B"/>
    <w:rsid w:val="0090212F"/>
    <w:rsid w:val="00927A5E"/>
    <w:rsid w:val="00974030"/>
    <w:rsid w:val="00976A57"/>
    <w:rsid w:val="0099041F"/>
    <w:rsid w:val="009A6263"/>
    <w:rsid w:val="009B23B0"/>
    <w:rsid w:val="009C5823"/>
    <w:rsid w:val="009E781B"/>
    <w:rsid w:val="009F3C60"/>
    <w:rsid w:val="00A20479"/>
    <w:rsid w:val="00A23B41"/>
    <w:rsid w:val="00A32D8F"/>
    <w:rsid w:val="00A44AD2"/>
    <w:rsid w:val="00A71D95"/>
    <w:rsid w:val="00A76256"/>
    <w:rsid w:val="00AD0011"/>
    <w:rsid w:val="00AF183C"/>
    <w:rsid w:val="00B30389"/>
    <w:rsid w:val="00C1783E"/>
    <w:rsid w:val="00C57DB1"/>
    <w:rsid w:val="00C952C7"/>
    <w:rsid w:val="00CF39F1"/>
    <w:rsid w:val="00D05026"/>
    <w:rsid w:val="00D61BE3"/>
    <w:rsid w:val="00D81414"/>
    <w:rsid w:val="00E660B9"/>
    <w:rsid w:val="00E764CC"/>
    <w:rsid w:val="00EA330D"/>
    <w:rsid w:val="00EE17C7"/>
    <w:rsid w:val="00F76849"/>
    <w:rsid w:val="00FA7828"/>
    <w:rsid w:val="00FB7B98"/>
    <w:rsid w:val="00FC703E"/>
    <w:rsid w:val="073563F5"/>
    <w:rsid w:val="1280186C"/>
    <w:rsid w:val="32573EF8"/>
    <w:rsid w:val="4FBAD034"/>
    <w:rsid w:val="535D094F"/>
    <w:rsid w:val="7831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4A97B"/>
  <w15:chartTrackingRefBased/>
  <w15:docId w15:val="{E1CE3464-D0D2-4963-B4CE-188E3E77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4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5">
    <w:name w:val="ヘッダー (文字)"/>
    <w:basedOn w:val="a0"/>
    <w:link w:val="a4"/>
    <w:rsid w:val="008F4F1B"/>
    <w:rPr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7">
    <w:name w:val="フッター (文字)"/>
    <w:basedOn w:val="a0"/>
    <w:link w:val="a6"/>
    <w:uiPriority w:val="99"/>
    <w:rsid w:val="008F4F1B"/>
    <w:rPr>
      <w:kern w:val="0"/>
      <w:sz w:val="24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8F4F1B"/>
  </w:style>
  <w:style w:type="paragraph" w:styleId="a9">
    <w:name w:val="Revision"/>
    <w:hidden/>
    <w:uiPriority w:val="99"/>
    <w:semiHidden/>
    <w:rsid w:val="00260B49"/>
  </w:style>
  <w:style w:type="character" w:styleId="aa">
    <w:name w:val="annotation reference"/>
    <w:basedOn w:val="a0"/>
    <w:uiPriority w:val="99"/>
    <w:semiHidden/>
    <w:unhideWhenUsed/>
    <w:rsid w:val="00FC703E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FB7B98"/>
    <w:rPr>
      <w:rFonts w:ascii="Cambria" w:hAnsi="Cambria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FB7B98"/>
    <w:rPr>
      <w:rFonts w:ascii="Cambria" w:hAnsi="Cambria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703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C703E"/>
    <w:rPr>
      <w:rFonts w:ascii="Cambria" w:hAnsi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澤里奈</dc:creator>
  <cp:lastModifiedBy>柳澤里奈</cp:lastModifiedBy>
  <cp:revision>37</cp:revision>
  <cp:lastPrinted>2025-07-24T06:30:00Z</cp:lastPrinted>
  <dcterms:created xsi:type="dcterms:W3CDTF">2025-07-25T05:35:00Z</dcterms:created>
  <dcterms:modified xsi:type="dcterms:W3CDTF">2025-10-21T02:49:00Z</dcterms:modified>
</cp:coreProperties>
</file>